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FE20B" w14:textId="77777777" w:rsidR="00230D47" w:rsidRPr="00230D47" w:rsidRDefault="00230D47" w:rsidP="00230D47">
      <w:pPr>
        <w:spacing w:line="240" w:lineRule="auto"/>
        <w:jc w:val="center"/>
        <w:rPr>
          <w:b/>
          <w:bCs/>
          <w:sz w:val="22"/>
        </w:rPr>
      </w:pPr>
      <w:r w:rsidRPr="00230D47">
        <w:rPr>
          <w:b/>
          <w:bCs/>
          <w:sz w:val="22"/>
        </w:rPr>
        <w:t>Heterogeneity in happiness: A latent profile analysis of single emerging adults</w:t>
      </w:r>
    </w:p>
    <w:p w14:paraId="75EF99AF" w14:textId="77777777" w:rsidR="00230D47" w:rsidRDefault="00230D47" w:rsidP="00230D47">
      <w:pPr>
        <w:spacing w:line="240" w:lineRule="auto"/>
        <w:jc w:val="center"/>
        <w:rPr>
          <w:rFonts w:eastAsia="Calibri" w:cs="Calibri"/>
          <w:sz w:val="22"/>
        </w:rPr>
      </w:pPr>
      <w:r w:rsidRPr="00230D47">
        <w:rPr>
          <w:rFonts w:eastAsia="Calibri" w:cs="Calibri"/>
          <w:sz w:val="22"/>
        </w:rPr>
        <w:t>Lisa C. Walsh, Calen Horton, Reed Kaufman, Anthony Rodriguez, and Victor A. Kaufman</w:t>
      </w:r>
    </w:p>
    <w:p w14:paraId="0ACF7849" w14:textId="77777777" w:rsidR="00230D47" w:rsidRPr="00230D47" w:rsidRDefault="00230D47" w:rsidP="00230D47">
      <w:pPr>
        <w:spacing w:line="240" w:lineRule="auto"/>
        <w:jc w:val="center"/>
        <w:rPr>
          <w:sz w:val="22"/>
        </w:rPr>
      </w:pPr>
    </w:p>
    <w:p w14:paraId="44F58F7F" w14:textId="77777777" w:rsidR="004F33C0" w:rsidRPr="00230D47" w:rsidRDefault="004F33C0" w:rsidP="00230D47">
      <w:pPr>
        <w:spacing w:line="240" w:lineRule="auto"/>
        <w:rPr>
          <w:b/>
          <w:bCs/>
          <w:color w:val="000000" w:themeColor="text1"/>
          <w:sz w:val="22"/>
        </w:rPr>
      </w:pPr>
      <w:r w:rsidRPr="00230D47">
        <w:rPr>
          <w:b/>
          <w:bCs/>
          <w:color w:val="000000" w:themeColor="text1"/>
          <w:sz w:val="22"/>
        </w:rPr>
        <w:t>Table S2</w:t>
      </w:r>
    </w:p>
    <w:p w14:paraId="1B8ED4FA" w14:textId="28DE352D" w:rsidR="004F33C0" w:rsidRPr="00230D47" w:rsidRDefault="004F33C0" w:rsidP="00230D47">
      <w:pPr>
        <w:spacing w:line="240" w:lineRule="auto"/>
        <w:rPr>
          <w:i/>
          <w:iCs/>
          <w:color w:val="000000" w:themeColor="text1"/>
          <w:sz w:val="22"/>
        </w:rPr>
      </w:pPr>
      <w:r w:rsidRPr="00230D47">
        <w:rPr>
          <w:i/>
          <w:iCs/>
          <w:color w:val="000000" w:themeColor="text1"/>
          <w:sz w:val="22"/>
        </w:rPr>
        <w:t>Full Sample Bivariate Correlations</w:t>
      </w:r>
    </w:p>
    <w:tbl>
      <w:tblPr>
        <w:tblW w:w="466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883"/>
        <w:gridCol w:w="882"/>
        <w:gridCol w:w="882"/>
        <w:gridCol w:w="882"/>
        <w:gridCol w:w="882"/>
        <w:gridCol w:w="879"/>
        <w:gridCol w:w="879"/>
        <w:gridCol w:w="879"/>
        <w:gridCol w:w="879"/>
        <w:gridCol w:w="879"/>
        <w:gridCol w:w="875"/>
      </w:tblGrid>
      <w:tr w:rsidR="00772822" w:rsidRPr="000B4BA7" w14:paraId="1037A265" w14:textId="77777777" w:rsidTr="00772822">
        <w:trPr>
          <w:trHeight w:val="360"/>
        </w:trPr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4C7E" w14:textId="77777777" w:rsidR="00772822" w:rsidRPr="00853657" w:rsidRDefault="00772822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572A" w14:textId="77777777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B47C" w14:textId="77777777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C4CD" w14:textId="77777777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B874" w14:textId="77777777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F4A9" w14:textId="77777777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CBEA" w14:textId="77777777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345AE" w14:textId="6F0EA90E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11E" w14:textId="46DCEDDF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8EF5" w14:textId="6BE4D5F5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73CA5" w14:textId="403180B3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E78A8" w14:textId="6A3538CE" w:rsidR="00772822" w:rsidRPr="00853657" w:rsidRDefault="00772822" w:rsidP="007728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772822" w:rsidRPr="000B4BA7" w14:paraId="62A8053B" w14:textId="77777777" w:rsidTr="00772822">
        <w:trPr>
          <w:trHeight w:val="360"/>
        </w:trPr>
        <w:tc>
          <w:tcPr>
            <w:tcW w:w="99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C9B" w14:textId="77777777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 Life Satisfaction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5DD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477D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461A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160F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0348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C616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34AB6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072B" w14:textId="59451068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D9E8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67897" w14:textId="3DCA3448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D147E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0B4BA7" w14:paraId="0872AE19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9201" w14:textId="77777777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 Friend Satisfac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2DF1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44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60E1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418D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7F55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DA29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4185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1B89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5100" w14:textId="32A5F54B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43FE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3CB1" w14:textId="0A0B96E0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2ED7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0B4BA7" w14:paraId="45685403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AD34" w14:textId="77777777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 Family Satisfac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7F9B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54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1D5F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42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AAF7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ABB5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20D6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82AA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BB1D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9430" w14:textId="1BED0FB8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ECE0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1587" w14:textId="36F5F3D2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D92C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0B4BA7" w14:paraId="316CA8ED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C7A3" w14:textId="77777777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 Self-Estee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9C2C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60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034D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34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671B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43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513F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C0F2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BC57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85C8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0077" w14:textId="15974D5C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C22A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BA38" w14:textId="162820AE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E4F0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0B4BA7" w14:paraId="4294495A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487E" w14:textId="77777777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 Neuroticis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CCB0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36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3748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17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9999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35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77A0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48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DDF7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FFFB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9D48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2350" w14:textId="7F3C2ECE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99D2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B407" w14:textId="227C94AD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46DC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0B4BA7" w14:paraId="130D3517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DCF5" w14:textId="77777777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 Extravers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85FD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37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EC5D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35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8122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24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A48E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37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C60F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17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0BA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5391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2C0D" w14:textId="248AA428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E5A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5BCE" w14:textId="2ED2C05C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D38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196E84" w14:paraId="48FF29FE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676D" w14:textId="2BC510AD" w:rsidR="00772822" w:rsidRPr="00772822" w:rsidRDefault="00772822" w:rsidP="00772822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7282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. Close Friend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CA05" w14:textId="5A3022C9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2822">
              <w:rPr>
                <w:rFonts w:cstheme="minorHAnsi"/>
                <w:sz w:val="20"/>
                <w:szCs w:val="20"/>
              </w:rPr>
              <w:t>.26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DA63" w14:textId="03B354E3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2822">
              <w:rPr>
                <w:rFonts w:cstheme="minorHAnsi"/>
                <w:sz w:val="20"/>
                <w:szCs w:val="20"/>
              </w:rPr>
              <w:t>.58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E720" w14:textId="11CC301B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2822">
              <w:rPr>
                <w:rFonts w:cstheme="minorHAnsi"/>
                <w:sz w:val="20"/>
                <w:szCs w:val="20"/>
              </w:rPr>
              <w:t>.24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8453" w14:textId="615E32A8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2822">
              <w:rPr>
                <w:rFonts w:cstheme="minorHAnsi"/>
                <w:sz w:val="20"/>
                <w:szCs w:val="20"/>
              </w:rPr>
              <w:t>.21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4BDA" w14:textId="75CA2F5E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2822">
              <w:rPr>
                <w:rFonts w:cstheme="minorHAnsi"/>
                <w:sz w:val="20"/>
                <w:szCs w:val="20"/>
              </w:rPr>
              <w:t>-.13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D305" w14:textId="68882F45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2822">
              <w:rPr>
                <w:rFonts w:cstheme="minorHAnsi"/>
                <w:sz w:val="20"/>
                <w:szCs w:val="20"/>
              </w:rPr>
              <w:t>.20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DCBA" w14:textId="18B37271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2822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4528" w14:textId="213AD4FE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B6F1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2A38" w14:textId="7E550AE1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8B0C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</w:rPr>
            </w:pPr>
          </w:p>
        </w:tc>
      </w:tr>
      <w:tr w:rsidR="00772822" w:rsidRPr="000B4BA7" w14:paraId="2DCCABF6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DEEB" w14:textId="29B19CD2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Depress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E1EB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44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DAA5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25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E9D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43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FD20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60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7450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62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0A0A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24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F402" w14:textId="4B8A494D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18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E778" w14:textId="3A65BE36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A529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E313" w14:textId="55FF2C63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06D4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0B4BA7" w14:paraId="0A563ACE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D802" w14:textId="4C8A2598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Anxiet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7DD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41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CADD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22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5782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41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CAD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51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EE1F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63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0390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20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31C4" w14:textId="132AE3A5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17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7F28" w14:textId="4623DB20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83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052F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CC64" w14:textId="4FBE905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FCE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0B4BA7" w14:paraId="23DB9691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9601" w14:textId="6DFAE8B3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Physical Healt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5B6F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30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9E92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16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1A96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19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B446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36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BBB8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29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56F7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11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B53E" w14:textId="6F6BEE28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13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0264" w14:textId="7E740F8E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37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AD29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39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0164" w14:textId="08B9077E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5124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72822" w:rsidRPr="000B4BA7" w14:paraId="37A4810E" w14:textId="77777777" w:rsidTr="00772822">
        <w:trPr>
          <w:trHeight w:val="360"/>
        </w:trPr>
        <w:tc>
          <w:tcPr>
            <w:tcW w:w="99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BECE7" w14:textId="0C4AD042" w:rsidR="00772822" w:rsidRPr="00853657" w:rsidRDefault="00772822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8536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Solitud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C248C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18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2E567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28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77263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15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C353A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10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2D62D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14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F499A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42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99B71" w14:textId="1A9C5DBC" w:rsidR="00772822" w:rsidRPr="00772822" w:rsidRDefault="00772822" w:rsidP="0077282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-.18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756D5" w14:textId="3586F2B3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12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B2AEE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10</w:t>
            </w:r>
            <w:r w:rsidRPr="0077282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AC88D" w14:textId="550D472B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C85C5" w14:textId="77777777" w:rsidR="00772822" w:rsidRPr="00772822" w:rsidRDefault="00772822" w:rsidP="0077282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2822">
              <w:rPr>
                <w:rFonts w:cstheme="minorHAnsi"/>
                <w:color w:val="000000"/>
                <w:sz w:val="20"/>
                <w:szCs w:val="20"/>
              </w:rPr>
              <w:t>—</w:t>
            </w:r>
          </w:p>
        </w:tc>
      </w:tr>
    </w:tbl>
    <w:p w14:paraId="3CF7C02E" w14:textId="77777777" w:rsidR="004F33C0" w:rsidRPr="008B5BCD" w:rsidRDefault="004F33C0" w:rsidP="004F33C0">
      <w:pPr>
        <w:spacing w:line="240" w:lineRule="auto"/>
        <w:rPr>
          <w:sz w:val="10"/>
          <w:szCs w:val="10"/>
        </w:rPr>
      </w:pPr>
    </w:p>
    <w:p w14:paraId="079487EB" w14:textId="77777777" w:rsidR="004F33C0" w:rsidRPr="00230D47" w:rsidRDefault="004F33C0" w:rsidP="004F33C0">
      <w:pPr>
        <w:rPr>
          <w:rFonts w:cstheme="minorHAnsi"/>
          <w:sz w:val="20"/>
          <w:szCs w:val="20"/>
        </w:rPr>
      </w:pPr>
      <w:r w:rsidRPr="00230D47">
        <w:rPr>
          <w:i/>
          <w:iCs/>
          <w:sz w:val="20"/>
          <w:szCs w:val="20"/>
        </w:rPr>
        <w:t>Note.</w:t>
      </w:r>
      <w:r w:rsidRPr="00230D47">
        <w:rPr>
          <w:sz w:val="20"/>
          <w:szCs w:val="20"/>
        </w:rPr>
        <w:t xml:space="preserve"> Pearson zero-order bivariate correlations. *</w:t>
      </w:r>
      <w:r w:rsidRPr="00230D47">
        <w:rPr>
          <w:i/>
          <w:iCs/>
          <w:sz w:val="20"/>
          <w:szCs w:val="20"/>
        </w:rPr>
        <w:t>p</w:t>
      </w:r>
      <w:r w:rsidRPr="00230D47">
        <w:rPr>
          <w:sz w:val="20"/>
          <w:szCs w:val="20"/>
        </w:rPr>
        <w:t xml:space="preserve"> &lt; .05; **</w:t>
      </w:r>
      <w:r w:rsidRPr="00230D47">
        <w:rPr>
          <w:i/>
          <w:iCs/>
          <w:sz w:val="20"/>
          <w:szCs w:val="20"/>
        </w:rPr>
        <w:t>p</w:t>
      </w:r>
      <w:r w:rsidRPr="00230D47">
        <w:rPr>
          <w:sz w:val="20"/>
          <w:szCs w:val="20"/>
        </w:rPr>
        <w:t xml:space="preserve"> &lt; .01; ***</w:t>
      </w:r>
      <w:r w:rsidRPr="00230D47">
        <w:rPr>
          <w:i/>
          <w:iCs/>
          <w:sz w:val="20"/>
          <w:szCs w:val="20"/>
        </w:rPr>
        <w:t>p</w:t>
      </w:r>
      <w:r w:rsidRPr="00230D47">
        <w:rPr>
          <w:sz w:val="20"/>
          <w:szCs w:val="20"/>
        </w:rPr>
        <w:t xml:space="preserve"> &lt; .001.</w:t>
      </w:r>
    </w:p>
    <w:p w14:paraId="3264A68D" w14:textId="77777777" w:rsidR="004F33C0" w:rsidRPr="00ED0703" w:rsidRDefault="004F33C0" w:rsidP="004F33C0"/>
    <w:p w14:paraId="0038E311" w14:textId="77777777" w:rsidR="004F33C0" w:rsidRPr="00D362E1" w:rsidRDefault="004F33C0" w:rsidP="006474FF">
      <w:pPr>
        <w:spacing w:line="240" w:lineRule="auto"/>
        <w:rPr>
          <w:rFonts w:ascii="Calibri" w:hAnsi="Calibri"/>
          <w:color w:val="000000" w:themeColor="text1"/>
        </w:rPr>
      </w:pPr>
    </w:p>
    <w:p w14:paraId="6DD141C3" w14:textId="42F9ED28" w:rsidR="002B2106" w:rsidRPr="00A1586F" w:rsidRDefault="002B2106" w:rsidP="00A1586F">
      <w:pPr>
        <w:rPr>
          <w:rFonts w:eastAsia="Calibri" w:cs="Times New Roman"/>
          <w:color w:val="000000" w:themeColor="text1"/>
          <w:szCs w:val="24"/>
        </w:rPr>
      </w:pPr>
    </w:p>
    <w:sectPr w:rsidR="002B2106" w:rsidRPr="00A1586F" w:rsidSect="00B45954">
      <w:headerReference w:type="even" r:id="rId7"/>
      <w:headerReference w:type="default" r:id="rId8"/>
      <w:headerReference w:type="first" r:id="rId9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A1A087" w14:textId="77777777" w:rsidR="0045326E" w:rsidRDefault="0045326E" w:rsidP="00DD4CCD">
      <w:pPr>
        <w:spacing w:line="240" w:lineRule="auto"/>
      </w:pPr>
      <w:r>
        <w:separator/>
      </w:r>
    </w:p>
  </w:endnote>
  <w:endnote w:type="continuationSeparator" w:id="0">
    <w:p w14:paraId="6690C686" w14:textId="77777777" w:rsidR="0045326E" w:rsidRDefault="0045326E" w:rsidP="00DD4C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170EFC" w14:textId="77777777" w:rsidR="0045326E" w:rsidRDefault="0045326E" w:rsidP="00DD4CCD">
      <w:pPr>
        <w:spacing w:line="240" w:lineRule="auto"/>
      </w:pPr>
      <w:r>
        <w:separator/>
      </w:r>
    </w:p>
  </w:footnote>
  <w:footnote w:type="continuationSeparator" w:id="0">
    <w:p w14:paraId="33E5C48D" w14:textId="77777777" w:rsidR="0045326E" w:rsidRDefault="0045326E" w:rsidP="00DD4C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0262791"/>
      <w:docPartObj>
        <w:docPartGallery w:val="Page Numbers (Top of Page)"/>
        <w:docPartUnique/>
      </w:docPartObj>
    </w:sdtPr>
    <w:sdtContent>
      <w:p w14:paraId="465CED56" w14:textId="7197BE9C" w:rsidR="00DD4CCD" w:rsidRDefault="00DD4CCD" w:rsidP="00CF03E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A131CC" w14:textId="77777777" w:rsidR="00DD4CCD" w:rsidRDefault="00DD4CCD" w:rsidP="00DD4C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91731409"/>
      <w:docPartObj>
        <w:docPartGallery w:val="Page Numbers (Top of Page)"/>
        <w:docPartUnique/>
      </w:docPartObj>
    </w:sdtPr>
    <w:sdtContent>
      <w:p w14:paraId="37F1A9ED" w14:textId="31B83845" w:rsidR="00DD4CCD" w:rsidRDefault="00DD4CCD" w:rsidP="00CF03E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281CBE1" w14:textId="77777777" w:rsidR="00DD4CCD" w:rsidRDefault="00DD4CCD" w:rsidP="00DD4CCD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A68EBC" w14:textId="77777777" w:rsidR="00DD4CCD" w:rsidRDefault="00DD4CCD" w:rsidP="00DD4CC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5B67374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222C01"/>
    <w:multiLevelType w:val="hybridMultilevel"/>
    <w:tmpl w:val="A016F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84F62"/>
    <w:multiLevelType w:val="hybridMultilevel"/>
    <w:tmpl w:val="4D5C1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47678"/>
    <w:multiLevelType w:val="hybridMultilevel"/>
    <w:tmpl w:val="4FF28E78"/>
    <w:lvl w:ilvl="0" w:tplc="EA405E7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5A2836"/>
    <w:multiLevelType w:val="hybridMultilevel"/>
    <w:tmpl w:val="62C213D4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11200AC"/>
    <w:multiLevelType w:val="hybridMultilevel"/>
    <w:tmpl w:val="E7763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491B42"/>
    <w:multiLevelType w:val="hybridMultilevel"/>
    <w:tmpl w:val="D66EB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E65523"/>
    <w:multiLevelType w:val="hybridMultilevel"/>
    <w:tmpl w:val="D09EB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9C2AE6"/>
    <w:multiLevelType w:val="hybridMultilevel"/>
    <w:tmpl w:val="B0B0E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B04DF0"/>
    <w:multiLevelType w:val="hybridMultilevel"/>
    <w:tmpl w:val="53D8FD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CB03C7"/>
    <w:multiLevelType w:val="hybridMultilevel"/>
    <w:tmpl w:val="38185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D767F"/>
    <w:multiLevelType w:val="hybridMultilevel"/>
    <w:tmpl w:val="2DB29104"/>
    <w:lvl w:ilvl="0" w:tplc="CF66F7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5C2A82"/>
    <w:multiLevelType w:val="hybridMultilevel"/>
    <w:tmpl w:val="E81C1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8C5E39"/>
    <w:multiLevelType w:val="hybridMultilevel"/>
    <w:tmpl w:val="11AAE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052F18"/>
    <w:multiLevelType w:val="hybridMultilevel"/>
    <w:tmpl w:val="5B44A524"/>
    <w:lvl w:ilvl="0" w:tplc="403459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732FCD"/>
    <w:multiLevelType w:val="hybridMultilevel"/>
    <w:tmpl w:val="6BC877F6"/>
    <w:lvl w:ilvl="0" w:tplc="542C95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39712F"/>
    <w:multiLevelType w:val="hybridMultilevel"/>
    <w:tmpl w:val="E8746E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B594943"/>
    <w:multiLevelType w:val="hybridMultilevel"/>
    <w:tmpl w:val="9BBC2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FD3991"/>
    <w:multiLevelType w:val="hybridMultilevel"/>
    <w:tmpl w:val="62C213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0F10538"/>
    <w:multiLevelType w:val="hybridMultilevel"/>
    <w:tmpl w:val="AF7A7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E34580"/>
    <w:multiLevelType w:val="hybridMultilevel"/>
    <w:tmpl w:val="30102376"/>
    <w:lvl w:ilvl="0" w:tplc="78B4FEB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26626A5"/>
    <w:multiLevelType w:val="hybridMultilevel"/>
    <w:tmpl w:val="6EA87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AA5D36"/>
    <w:multiLevelType w:val="hybridMultilevel"/>
    <w:tmpl w:val="D03AD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B77F3A"/>
    <w:multiLevelType w:val="hybridMultilevel"/>
    <w:tmpl w:val="5C7A2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A8608A"/>
    <w:multiLevelType w:val="hybridMultilevel"/>
    <w:tmpl w:val="9BEE9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5765472">
    <w:abstractNumId w:val="0"/>
  </w:num>
  <w:num w:numId="2" w16cid:durableId="86120266">
    <w:abstractNumId w:val="17"/>
  </w:num>
  <w:num w:numId="3" w16cid:durableId="756832451">
    <w:abstractNumId w:val="20"/>
  </w:num>
  <w:num w:numId="4" w16cid:durableId="62914766">
    <w:abstractNumId w:val="14"/>
  </w:num>
  <w:num w:numId="5" w16cid:durableId="484394249">
    <w:abstractNumId w:val="3"/>
  </w:num>
  <w:num w:numId="6" w16cid:durableId="568808984">
    <w:abstractNumId w:val="1"/>
  </w:num>
  <w:num w:numId="7" w16cid:durableId="483550302">
    <w:abstractNumId w:val="7"/>
  </w:num>
  <w:num w:numId="8" w16cid:durableId="1214973340">
    <w:abstractNumId w:val="13"/>
  </w:num>
  <w:num w:numId="9" w16cid:durableId="1827740793">
    <w:abstractNumId w:val="18"/>
  </w:num>
  <w:num w:numId="10" w16cid:durableId="1960985179">
    <w:abstractNumId w:val="4"/>
  </w:num>
  <w:num w:numId="11" w16cid:durableId="1529027067">
    <w:abstractNumId w:val="8"/>
  </w:num>
  <w:num w:numId="12" w16cid:durableId="1874032054">
    <w:abstractNumId w:val="2"/>
  </w:num>
  <w:num w:numId="13" w16cid:durableId="167600724">
    <w:abstractNumId w:val="5"/>
  </w:num>
  <w:num w:numId="14" w16cid:durableId="227571487">
    <w:abstractNumId w:val="10"/>
  </w:num>
  <w:num w:numId="15" w16cid:durableId="811363843">
    <w:abstractNumId w:val="24"/>
  </w:num>
  <w:num w:numId="16" w16cid:durableId="920483071">
    <w:abstractNumId w:val="6"/>
  </w:num>
  <w:num w:numId="17" w16cid:durableId="1020551911">
    <w:abstractNumId w:val="16"/>
  </w:num>
  <w:num w:numId="18" w16cid:durableId="174153014">
    <w:abstractNumId w:val="21"/>
  </w:num>
  <w:num w:numId="19" w16cid:durableId="547031771">
    <w:abstractNumId w:val="12"/>
  </w:num>
  <w:num w:numId="20" w16cid:durableId="894394758">
    <w:abstractNumId w:val="19"/>
  </w:num>
  <w:num w:numId="21" w16cid:durableId="447550928">
    <w:abstractNumId w:val="11"/>
  </w:num>
  <w:num w:numId="22" w16cid:durableId="282660450">
    <w:abstractNumId w:val="15"/>
  </w:num>
  <w:num w:numId="23" w16cid:durableId="1788234524">
    <w:abstractNumId w:val="22"/>
  </w:num>
  <w:num w:numId="24" w16cid:durableId="1145700810">
    <w:abstractNumId w:val="9"/>
  </w:num>
  <w:num w:numId="25" w16cid:durableId="12068724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E00"/>
    <w:rsid w:val="000023E0"/>
    <w:rsid w:val="00004CD6"/>
    <w:rsid w:val="000148F8"/>
    <w:rsid w:val="00015677"/>
    <w:rsid w:val="00016B97"/>
    <w:rsid w:val="00023673"/>
    <w:rsid w:val="0002714C"/>
    <w:rsid w:val="000313ED"/>
    <w:rsid w:val="000351E2"/>
    <w:rsid w:val="00041562"/>
    <w:rsid w:val="000420D2"/>
    <w:rsid w:val="00042178"/>
    <w:rsid w:val="00047599"/>
    <w:rsid w:val="0004781E"/>
    <w:rsid w:val="00057B97"/>
    <w:rsid w:val="000606FA"/>
    <w:rsid w:val="00061305"/>
    <w:rsid w:val="0006520B"/>
    <w:rsid w:val="00065879"/>
    <w:rsid w:val="00071CA0"/>
    <w:rsid w:val="0007510D"/>
    <w:rsid w:val="00076E47"/>
    <w:rsid w:val="00080FB4"/>
    <w:rsid w:val="000810EC"/>
    <w:rsid w:val="000846B3"/>
    <w:rsid w:val="00092523"/>
    <w:rsid w:val="000927DC"/>
    <w:rsid w:val="00092AAC"/>
    <w:rsid w:val="000939E0"/>
    <w:rsid w:val="0009644C"/>
    <w:rsid w:val="000975AB"/>
    <w:rsid w:val="000A0AB3"/>
    <w:rsid w:val="000A1060"/>
    <w:rsid w:val="000A1243"/>
    <w:rsid w:val="000A4C3A"/>
    <w:rsid w:val="000A6040"/>
    <w:rsid w:val="000A727E"/>
    <w:rsid w:val="000B4495"/>
    <w:rsid w:val="000B6A58"/>
    <w:rsid w:val="000C101F"/>
    <w:rsid w:val="000D4AE4"/>
    <w:rsid w:val="000E142B"/>
    <w:rsid w:val="00101EB0"/>
    <w:rsid w:val="001037A3"/>
    <w:rsid w:val="00104D1B"/>
    <w:rsid w:val="001138BF"/>
    <w:rsid w:val="00113DDB"/>
    <w:rsid w:val="00114DDC"/>
    <w:rsid w:val="001150C3"/>
    <w:rsid w:val="0013279B"/>
    <w:rsid w:val="00135698"/>
    <w:rsid w:val="001535D6"/>
    <w:rsid w:val="001542B8"/>
    <w:rsid w:val="0016227C"/>
    <w:rsid w:val="00162590"/>
    <w:rsid w:val="0016522F"/>
    <w:rsid w:val="0016734F"/>
    <w:rsid w:val="00176BFB"/>
    <w:rsid w:val="001810A9"/>
    <w:rsid w:val="0018437A"/>
    <w:rsid w:val="00187D65"/>
    <w:rsid w:val="00193825"/>
    <w:rsid w:val="00196E84"/>
    <w:rsid w:val="0019789F"/>
    <w:rsid w:val="001A7B2B"/>
    <w:rsid w:val="001B3D5A"/>
    <w:rsid w:val="001B522E"/>
    <w:rsid w:val="001B6E3A"/>
    <w:rsid w:val="001D15A2"/>
    <w:rsid w:val="001D2823"/>
    <w:rsid w:val="001D5977"/>
    <w:rsid w:val="001D7C13"/>
    <w:rsid w:val="001E1AEB"/>
    <w:rsid w:val="001E2103"/>
    <w:rsid w:val="001E7D45"/>
    <w:rsid w:val="00200105"/>
    <w:rsid w:val="002019F4"/>
    <w:rsid w:val="00213AEA"/>
    <w:rsid w:val="00214A71"/>
    <w:rsid w:val="00221107"/>
    <w:rsid w:val="00230D47"/>
    <w:rsid w:val="00233DA6"/>
    <w:rsid w:val="00233E71"/>
    <w:rsid w:val="0023688B"/>
    <w:rsid w:val="002414E3"/>
    <w:rsid w:val="002432D8"/>
    <w:rsid w:val="00246A37"/>
    <w:rsid w:val="002536F3"/>
    <w:rsid w:val="00255C3E"/>
    <w:rsid w:val="002569B2"/>
    <w:rsid w:val="00263146"/>
    <w:rsid w:val="002928FB"/>
    <w:rsid w:val="002A3531"/>
    <w:rsid w:val="002B2106"/>
    <w:rsid w:val="002B4449"/>
    <w:rsid w:val="002C08E7"/>
    <w:rsid w:val="002C3049"/>
    <w:rsid w:val="002C3626"/>
    <w:rsid w:val="002C75DA"/>
    <w:rsid w:val="002D0DAF"/>
    <w:rsid w:val="002D3549"/>
    <w:rsid w:val="002D40BB"/>
    <w:rsid w:val="002E1623"/>
    <w:rsid w:val="002E3224"/>
    <w:rsid w:val="002E4E0A"/>
    <w:rsid w:val="002F0D17"/>
    <w:rsid w:val="002F48C7"/>
    <w:rsid w:val="002F59C3"/>
    <w:rsid w:val="00304E7A"/>
    <w:rsid w:val="00306FAC"/>
    <w:rsid w:val="00311491"/>
    <w:rsid w:val="00312B66"/>
    <w:rsid w:val="00312DA1"/>
    <w:rsid w:val="00332635"/>
    <w:rsid w:val="00334F4E"/>
    <w:rsid w:val="003403F3"/>
    <w:rsid w:val="0034381E"/>
    <w:rsid w:val="00364E6E"/>
    <w:rsid w:val="00365D56"/>
    <w:rsid w:val="003664D1"/>
    <w:rsid w:val="0037098B"/>
    <w:rsid w:val="00377782"/>
    <w:rsid w:val="00385BC6"/>
    <w:rsid w:val="00391DCB"/>
    <w:rsid w:val="00394C9A"/>
    <w:rsid w:val="00397348"/>
    <w:rsid w:val="003A0186"/>
    <w:rsid w:val="003A5D6D"/>
    <w:rsid w:val="003B2179"/>
    <w:rsid w:val="003B5B86"/>
    <w:rsid w:val="003B6CB2"/>
    <w:rsid w:val="003C6930"/>
    <w:rsid w:val="003E521B"/>
    <w:rsid w:val="003F1313"/>
    <w:rsid w:val="003F3C26"/>
    <w:rsid w:val="003F7AA6"/>
    <w:rsid w:val="00400BDE"/>
    <w:rsid w:val="00404982"/>
    <w:rsid w:val="0040565E"/>
    <w:rsid w:val="0041144C"/>
    <w:rsid w:val="00430C2E"/>
    <w:rsid w:val="00431F8C"/>
    <w:rsid w:val="0043545D"/>
    <w:rsid w:val="0044645E"/>
    <w:rsid w:val="00446AFC"/>
    <w:rsid w:val="00451399"/>
    <w:rsid w:val="0045326E"/>
    <w:rsid w:val="004600F0"/>
    <w:rsid w:val="00463BB9"/>
    <w:rsid w:val="00471F1A"/>
    <w:rsid w:val="00472A2A"/>
    <w:rsid w:val="00472C6A"/>
    <w:rsid w:val="00475B40"/>
    <w:rsid w:val="00483E5E"/>
    <w:rsid w:val="00486009"/>
    <w:rsid w:val="00490AB3"/>
    <w:rsid w:val="0049131E"/>
    <w:rsid w:val="00494206"/>
    <w:rsid w:val="00497C74"/>
    <w:rsid w:val="004A3BA2"/>
    <w:rsid w:val="004A7D04"/>
    <w:rsid w:val="004C53D6"/>
    <w:rsid w:val="004D422E"/>
    <w:rsid w:val="004D5053"/>
    <w:rsid w:val="004D5628"/>
    <w:rsid w:val="004E075B"/>
    <w:rsid w:val="004E2D02"/>
    <w:rsid w:val="004F2C17"/>
    <w:rsid w:val="004F33C0"/>
    <w:rsid w:val="00506DEB"/>
    <w:rsid w:val="00517FDB"/>
    <w:rsid w:val="005225F8"/>
    <w:rsid w:val="005270F4"/>
    <w:rsid w:val="00532D44"/>
    <w:rsid w:val="00532FF6"/>
    <w:rsid w:val="00535593"/>
    <w:rsid w:val="00541080"/>
    <w:rsid w:val="00541114"/>
    <w:rsid w:val="00546224"/>
    <w:rsid w:val="00551AD5"/>
    <w:rsid w:val="00561421"/>
    <w:rsid w:val="005731BD"/>
    <w:rsid w:val="00573262"/>
    <w:rsid w:val="00577222"/>
    <w:rsid w:val="00581181"/>
    <w:rsid w:val="0058275E"/>
    <w:rsid w:val="00590914"/>
    <w:rsid w:val="00592833"/>
    <w:rsid w:val="005A1E59"/>
    <w:rsid w:val="005B40E8"/>
    <w:rsid w:val="005B5279"/>
    <w:rsid w:val="005B7C3F"/>
    <w:rsid w:val="005C44FA"/>
    <w:rsid w:val="005D40EF"/>
    <w:rsid w:val="00602EED"/>
    <w:rsid w:val="00610479"/>
    <w:rsid w:val="00612C73"/>
    <w:rsid w:val="00616E9D"/>
    <w:rsid w:val="00620BED"/>
    <w:rsid w:val="00633DB1"/>
    <w:rsid w:val="0064066C"/>
    <w:rsid w:val="00640750"/>
    <w:rsid w:val="0064085B"/>
    <w:rsid w:val="00643545"/>
    <w:rsid w:val="006474FF"/>
    <w:rsid w:val="00656FC4"/>
    <w:rsid w:val="00660C3D"/>
    <w:rsid w:val="006613A2"/>
    <w:rsid w:val="006677A5"/>
    <w:rsid w:val="00673BBC"/>
    <w:rsid w:val="006743F1"/>
    <w:rsid w:val="0068233C"/>
    <w:rsid w:val="00684892"/>
    <w:rsid w:val="00686893"/>
    <w:rsid w:val="00693634"/>
    <w:rsid w:val="00697571"/>
    <w:rsid w:val="006A110A"/>
    <w:rsid w:val="006B2EBA"/>
    <w:rsid w:val="006B3786"/>
    <w:rsid w:val="006C2072"/>
    <w:rsid w:val="006C272F"/>
    <w:rsid w:val="006C5921"/>
    <w:rsid w:val="006D1472"/>
    <w:rsid w:val="006D1A04"/>
    <w:rsid w:val="006D6410"/>
    <w:rsid w:val="006E3AE9"/>
    <w:rsid w:val="006E3DAC"/>
    <w:rsid w:val="006E41E3"/>
    <w:rsid w:val="006E65E0"/>
    <w:rsid w:val="006E65E8"/>
    <w:rsid w:val="006F29A1"/>
    <w:rsid w:val="006F34EC"/>
    <w:rsid w:val="00703777"/>
    <w:rsid w:val="00703831"/>
    <w:rsid w:val="00711B96"/>
    <w:rsid w:val="00717A44"/>
    <w:rsid w:val="007314B2"/>
    <w:rsid w:val="00750EA0"/>
    <w:rsid w:val="00751BDF"/>
    <w:rsid w:val="00752C0A"/>
    <w:rsid w:val="00756F71"/>
    <w:rsid w:val="007573CB"/>
    <w:rsid w:val="00760CA8"/>
    <w:rsid w:val="007635F8"/>
    <w:rsid w:val="007657E7"/>
    <w:rsid w:val="00765A31"/>
    <w:rsid w:val="00771412"/>
    <w:rsid w:val="00772822"/>
    <w:rsid w:val="00794800"/>
    <w:rsid w:val="007A651E"/>
    <w:rsid w:val="007E3048"/>
    <w:rsid w:val="007E6020"/>
    <w:rsid w:val="007F15ED"/>
    <w:rsid w:val="007F2AB4"/>
    <w:rsid w:val="00800764"/>
    <w:rsid w:val="00812904"/>
    <w:rsid w:val="008129A0"/>
    <w:rsid w:val="00814854"/>
    <w:rsid w:val="00827544"/>
    <w:rsid w:val="00837882"/>
    <w:rsid w:val="0084033D"/>
    <w:rsid w:val="008424C1"/>
    <w:rsid w:val="00843A22"/>
    <w:rsid w:val="00844B0F"/>
    <w:rsid w:val="008461FC"/>
    <w:rsid w:val="0084652E"/>
    <w:rsid w:val="008500EC"/>
    <w:rsid w:val="008516F7"/>
    <w:rsid w:val="00851706"/>
    <w:rsid w:val="00852E00"/>
    <w:rsid w:val="00853657"/>
    <w:rsid w:val="00860F2C"/>
    <w:rsid w:val="00861552"/>
    <w:rsid w:val="008638F1"/>
    <w:rsid w:val="00864539"/>
    <w:rsid w:val="00864DDC"/>
    <w:rsid w:val="0087117C"/>
    <w:rsid w:val="00877054"/>
    <w:rsid w:val="00880510"/>
    <w:rsid w:val="0088235B"/>
    <w:rsid w:val="00882D2F"/>
    <w:rsid w:val="0089398E"/>
    <w:rsid w:val="0089672C"/>
    <w:rsid w:val="008B00AA"/>
    <w:rsid w:val="008B2897"/>
    <w:rsid w:val="008B5BCD"/>
    <w:rsid w:val="008D7859"/>
    <w:rsid w:val="008E1A95"/>
    <w:rsid w:val="008E3837"/>
    <w:rsid w:val="008E5D65"/>
    <w:rsid w:val="008E6A0C"/>
    <w:rsid w:val="008F0A58"/>
    <w:rsid w:val="008F5291"/>
    <w:rsid w:val="009014A3"/>
    <w:rsid w:val="00903F2D"/>
    <w:rsid w:val="009234E1"/>
    <w:rsid w:val="00927556"/>
    <w:rsid w:val="00930548"/>
    <w:rsid w:val="00932169"/>
    <w:rsid w:val="009378CE"/>
    <w:rsid w:val="009425B3"/>
    <w:rsid w:val="00943B67"/>
    <w:rsid w:val="009515F1"/>
    <w:rsid w:val="00981357"/>
    <w:rsid w:val="00981DE1"/>
    <w:rsid w:val="00983912"/>
    <w:rsid w:val="0099438C"/>
    <w:rsid w:val="00996F7A"/>
    <w:rsid w:val="00997BD9"/>
    <w:rsid w:val="009A00C5"/>
    <w:rsid w:val="009A11AE"/>
    <w:rsid w:val="009A2C1B"/>
    <w:rsid w:val="009A6158"/>
    <w:rsid w:val="009B56C9"/>
    <w:rsid w:val="009B77CE"/>
    <w:rsid w:val="009C2641"/>
    <w:rsid w:val="009C5E29"/>
    <w:rsid w:val="009D7CF0"/>
    <w:rsid w:val="009E579D"/>
    <w:rsid w:val="009E5C32"/>
    <w:rsid w:val="009F30D6"/>
    <w:rsid w:val="009F4100"/>
    <w:rsid w:val="009F692F"/>
    <w:rsid w:val="009F77D3"/>
    <w:rsid w:val="00A0742D"/>
    <w:rsid w:val="00A1476C"/>
    <w:rsid w:val="00A14AF3"/>
    <w:rsid w:val="00A1586F"/>
    <w:rsid w:val="00A16562"/>
    <w:rsid w:val="00A2394E"/>
    <w:rsid w:val="00A24BE3"/>
    <w:rsid w:val="00A26D51"/>
    <w:rsid w:val="00A33DC6"/>
    <w:rsid w:val="00A355D9"/>
    <w:rsid w:val="00A365CC"/>
    <w:rsid w:val="00A44600"/>
    <w:rsid w:val="00A546B4"/>
    <w:rsid w:val="00A7653C"/>
    <w:rsid w:val="00A812D2"/>
    <w:rsid w:val="00A81B64"/>
    <w:rsid w:val="00A82037"/>
    <w:rsid w:val="00A94257"/>
    <w:rsid w:val="00A94F82"/>
    <w:rsid w:val="00AA1FAA"/>
    <w:rsid w:val="00AB3AD0"/>
    <w:rsid w:val="00AC36BF"/>
    <w:rsid w:val="00AC4025"/>
    <w:rsid w:val="00AC53F9"/>
    <w:rsid w:val="00AE2299"/>
    <w:rsid w:val="00AE5333"/>
    <w:rsid w:val="00AF0998"/>
    <w:rsid w:val="00AF65E7"/>
    <w:rsid w:val="00AF7041"/>
    <w:rsid w:val="00B05AB9"/>
    <w:rsid w:val="00B05F5B"/>
    <w:rsid w:val="00B10A3C"/>
    <w:rsid w:val="00B14D46"/>
    <w:rsid w:val="00B30CEB"/>
    <w:rsid w:val="00B31075"/>
    <w:rsid w:val="00B40363"/>
    <w:rsid w:val="00B414F0"/>
    <w:rsid w:val="00B42474"/>
    <w:rsid w:val="00B45954"/>
    <w:rsid w:val="00B6077B"/>
    <w:rsid w:val="00B637F6"/>
    <w:rsid w:val="00B76161"/>
    <w:rsid w:val="00B8629E"/>
    <w:rsid w:val="00B87CC9"/>
    <w:rsid w:val="00BB0877"/>
    <w:rsid w:val="00BB1FA9"/>
    <w:rsid w:val="00BD20B1"/>
    <w:rsid w:val="00BD77BD"/>
    <w:rsid w:val="00BE2B59"/>
    <w:rsid w:val="00BE3E7F"/>
    <w:rsid w:val="00BF16A3"/>
    <w:rsid w:val="00BF28D9"/>
    <w:rsid w:val="00C12743"/>
    <w:rsid w:val="00C16B70"/>
    <w:rsid w:val="00C23352"/>
    <w:rsid w:val="00C24C99"/>
    <w:rsid w:val="00C25552"/>
    <w:rsid w:val="00C312B0"/>
    <w:rsid w:val="00C3587B"/>
    <w:rsid w:val="00C373BD"/>
    <w:rsid w:val="00C4518B"/>
    <w:rsid w:val="00C469C2"/>
    <w:rsid w:val="00C5166D"/>
    <w:rsid w:val="00C6341E"/>
    <w:rsid w:val="00C65B0E"/>
    <w:rsid w:val="00C65BBD"/>
    <w:rsid w:val="00C7096C"/>
    <w:rsid w:val="00C76465"/>
    <w:rsid w:val="00C814DE"/>
    <w:rsid w:val="00C84012"/>
    <w:rsid w:val="00C9794C"/>
    <w:rsid w:val="00CA2053"/>
    <w:rsid w:val="00CB38DB"/>
    <w:rsid w:val="00CB5F5B"/>
    <w:rsid w:val="00CB65E8"/>
    <w:rsid w:val="00CC2E37"/>
    <w:rsid w:val="00CD0969"/>
    <w:rsid w:val="00CD28CD"/>
    <w:rsid w:val="00CE36CD"/>
    <w:rsid w:val="00CE6989"/>
    <w:rsid w:val="00CF3BC7"/>
    <w:rsid w:val="00D05CBC"/>
    <w:rsid w:val="00D16C31"/>
    <w:rsid w:val="00D2266C"/>
    <w:rsid w:val="00D24448"/>
    <w:rsid w:val="00D27A08"/>
    <w:rsid w:val="00D27EE7"/>
    <w:rsid w:val="00D37B88"/>
    <w:rsid w:val="00D42F3E"/>
    <w:rsid w:val="00D4514E"/>
    <w:rsid w:val="00D55F03"/>
    <w:rsid w:val="00D60F66"/>
    <w:rsid w:val="00D6151C"/>
    <w:rsid w:val="00D63E33"/>
    <w:rsid w:val="00D71545"/>
    <w:rsid w:val="00D825B7"/>
    <w:rsid w:val="00D837A6"/>
    <w:rsid w:val="00D900ED"/>
    <w:rsid w:val="00D92A94"/>
    <w:rsid w:val="00DA37B3"/>
    <w:rsid w:val="00DA67AB"/>
    <w:rsid w:val="00DA6D40"/>
    <w:rsid w:val="00DB6E5D"/>
    <w:rsid w:val="00DC0E9A"/>
    <w:rsid w:val="00DC25F5"/>
    <w:rsid w:val="00DD27E2"/>
    <w:rsid w:val="00DD4CCD"/>
    <w:rsid w:val="00DD5553"/>
    <w:rsid w:val="00DF0D81"/>
    <w:rsid w:val="00DF12FB"/>
    <w:rsid w:val="00DF44C4"/>
    <w:rsid w:val="00DF5921"/>
    <w:rsid w:val="00E006C3"/>
    <w:rsid w:val="00E03D03"/>
    <w:rsid w:val="00E05B11"/>
    <w:rsid w:val="00E05F44"/>
    <w:rsid w:val="00E0654E"/>
    <w:rsid w:val="00E070A9"/>
    <w:rsid w:val="00E1071E"/>
    <w:rsid w:val="00E14856"/>
    <w:rsid w:val="00E15D1B"/>
    <w:rsid w:val="00E1625A"/>
    <w:rsid w:val="00E31DB4"/>
    <w:rsid w:val="00E47133"/>
    <w:rsid w:val="00E51E0A"/>
    <w:rsid w:val="00E520EC"/>
    <w:rsid w:val="00E65210"/>
    <w:rsid w:val="00E67ABE"/>
    <w:rsid w:val="00E8289D"/>
    <w:rsid w:val="00E91310"/>
    <w:rsid w:val="00EA2BCB"/>
    <w:rsid w:val="00EB08A2"/>
    <w:rsid w:val="00EB1B5F"/>
    <w:rsid w:val="00EB7009"/>
    <w:rsid w:val="00EB715D"/>
    <w:rsid w:val="00EB7870"/>
    <w:rsid w:val="00EC57B4"/>
    <w:rsid w:val="00EC69CE"/>
    <w:rsid w:val="00ED0703"/>
    <w:rsid w:val="00EE6D83"/>
    <w:rsid w:val="00EF0F99"/>
    <w:rsid w:val="00EF1EE5"/>
    <w:rsid w:val="00EF436B"/>
    <w:rsid w:val="00EF53B6"/>
    <w:rsid w:val="00F07E24"/>
    <w:rsid w:val="00F12B5D"/>
    <w:rsid w:val="00F14A11"/>
    <w:rsid w:val="00F3488F"/>
    <w:rsid w:val="00F36785"/>
    <w:rsid w:val="00F378F8"/>
    <w:rsid w:val="00F42578"/>
    <w:rsid w:val="00F432E4"/>
    <w:rsid w:val="00F5774E"/>
    <w:rsid w:val="00F6204A"/>
    <w:rsid w:val="00F75018"/>
    <w:rsid w:val="00F76D60"/>
    <w:rsid w:val="00F81EAE"/>
    <w:rsid w:val="00F8390D"/>
    <w:rsid w:val="00F927E9"/>
    <w:rsid w:val="00F95281"/>
    <w:rsid w:val="00FA0E59"/>
    <w:rsid w:val="00FA4A08"/>
    <w:rsid w:val="00FB7EB8"/>
    <w:rsid w:val="00FC18E4"/>
    <w:rsid w:val="00FC6C9D"/>
    <w:rsid w:val="00FC7080"/>
    <w:rsid w:val="00FD0CBE"/>
    <w:rsid w:val="00FE049B"/>
    <w:rsid w:val="00FE06E1"/>
    <w:rsid w:val="00FE4A3C"/>
    <w:rsid w:val="00FE75F1"/>
    <w:rsid w:val="00FF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45B9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2D"/>
    <w:pPr>
      <w:spacing w:line="480" w:lineRule="auto"/>
    </w:pPr>
    <w:rPr>
      <w:rFonts w:eastAsiaTheme="minorHAns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B0E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B0E"/>
    <w:pPr>
      <w:keepNext/>
      <w:keepLines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B0E"/>
    <w:pPr>
      <w:keepNext/>
      <w:keepLines/>
      <w:spacing w:before="4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5B0E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B0E"/>
    <w:rPr>
      <w:rFonts w:eastAsiaTheme="majorEastAsia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C65B0E"/>
    <w:rPr>
      <w:rFonts w:eastAsiaTheme="majorEastAsia" w:cstheme="majorBidi"/>
      <w:b/>
      <w:iCs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65B0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B0E"/>
    <w:rPr>
      <w:rFonts w:ascii="Calibri" w:eastAsiaTheme="minorHAnsi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65B0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B0E"/>
    <w:rPr>
      <w:rFonts w:ascii="Calibri" w:eastAsiaTheme="minorHAnsi" w:hAnsi="Calibri" w:cs="Calibri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C65B0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B0E"/>
    <w:rPr>
      <w:rFonts w:eastAsiaTheme="minorHAnsi"/>
      <w:szCs w:val="22"/>
    </w:rPr>
  </w:style>
  <w:style w:type="paragraph" w:styleId="Footer">
    <w:name w:val="footer"/>
    <w:basedOn w:val="Normal"/>
    <w:link w:val="FooterChar"/>
    <w:uiPriority w:val="99"/>
    <w:unhideWhenUsed/>
    <w:rsid w:val="00C65B0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B0E"/>
    <w:rPr>
      <w:rFonts w:eastAsiaTheme="minorHAnsi"/>
      <w:szCs w:val="22"/>
    </w:rPr>
  </w:style>
  <w:style w:type="character" w:styleId="Hyperlink">
    <w:name w:val="Hyperlink"/>
    <w:basedOn w:val="DefaultParagraphFont"/>
    <w:uiPriority w:val="99"/>
    <w:unhideWhenUsed/>
    <w:rsid w:val="00C65B0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B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B0E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65B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FooterText,Bullet List,cS List Paragraph,Response list,Response options"/>
    <w:basedOn w:val="Normal"/>
    <w:link w:val="ListParagraphChar"/>
    <w:uiPriority w:val="34"/>
    <w:qFormat/>
    <w:rsid w:val="00C65B0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65B0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C65B0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5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B0E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B0E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5B0E"/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65B0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65B0E"/>
  </w:style>
  <w:style w:type="character" w:customStyle="1" w:styleId="apple-converted-space">
    <w:name w:val="apple-converted-space"/>
    <w:basedOn w:val="DefaultParagraphFont"/>
    <w:rsid w:val="00C65B0E"/>
  </w:style>
  <w:style w:type="character" w:customStyle="1" w:styleId="ListParagraphChar">
    <w:name w:val="List Paragraph Char"/>
    <w:aliases w:val="FooterText Char,Bullet List Char,cS List Paragraph Char,Response list Char,Response options Char"/>
    <w:link w:val="ListParagraph"/>
    <w:uiPriority w:val="34"/>
    <w:locked/>
    <w:rsid w:val="00C65B0E"/>
    <w:rPr>
      <w:rFonts w:eastAsiaTheme="minorHAnsi"/>
      <w:szCs w:val="22"/>
    </w:rPr>
  </w:style>
  <w:style w:type="character" w:styleId="Strong">
    <w:name w:val="Strong"/>
    <w:basedOn w:val="DefaultParagraphFont"/>
    <w:uiPriority w:val="22"/>
    <w:qFormat/>
    <w:rsid w:val="00C65B0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81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F33C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3C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2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33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3-06-11T01:52:00Z</dcterms:created>
  <dcterms:modified xsi:type="dcterms:W3CDTF">2024-09-07T00:57:00Z</dcterms:modified>
</cp:coreProperties>
</file>